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072" w:rsidRPr="006A05D7" w:rsidRDefault="001F1072" w:rsidP="001F1072">
      <w:pPr>
        <w:spacing w:line="480" w:lineRule="auto"/>
        <w:jc w:val="both"/>
        <w:rPr>
          <w:rFonts w:cs="Times New Roman"/>
          <w:color w:val="000000"/>
          <w:sz w:val="20"/>
          <w:szCs w:val="20"/>
        </w:rPr>
      </w:pPr>
      <w:r w:rsidRPr="006A05D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1: microRNA target sites in </w:t>
      </w:r>
      <w:r w:rsidRPr="006A05D7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MSI1</w:t>
      </w:r>
      <w:r w:rsidRPr="006A05D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3`UTR</w:t>
      </w:r>
    </w:p>
    <w:tbl>
      <w:tblPr>
        <w:tblW w:w="9458" w:type="dxa"/>
        <w:tblInd w:w="463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1"/>
        <w:gridCol w:w="4958"/>
        <w:gridCol w:w="2839"/>
      </w:tblGrid>
      <w:tr w:rsidR="001F1072" w:rsidRPr="006A05D7" w:rsidTr="00F34E17">
        <w:trPr>
          <w:trHeight w:val="692"/>
        </w:trPr>
        <w:tc>
          <w:tcPr>
            <w:tcW w:w="16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he </w:t>
            </w:r>
            <w:proofErr w:type="spellStart"/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RNAs</w:t>
            </w:r>
            <w:proofErr w:type="spellEnd"/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Name</w:t>
            </w:r>
          </w:p>
        </w:tc>
        <w:tc>
          <w:tcPr>
            <w:tcW w:w="49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Predicted consequential pairing of 3`UTR region of 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MSI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top) and </w:t>
            </w:r>
            <w:proofErr w:type="spellStart"/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iRNAs</w:t>
            </w:r>
            <w:proofErr w:type="spellEnd"/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bottom)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Position  of 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MSI1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3`UTR</w:t>
            </w:r>
          </w:p>
        </w:tc>
      </w:tr>
      <w:tr w:rsidR="001F1072" w:rsidRPr="006A05D7" w:rsidTr="00F34E17">
        <w:trPr>
          <w:trHeight w:val="765"/>
        </w:trPr>
        <w:tc>
          <w:tcPr>
            <w:tcW w:w="16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iR-125b</w:t>
            </w:r>
          </w:p>
        </w:tc>
        <w:tc>
          <w:tcPr>
            <w:tcW w:w="49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'  ...GAAAGCAAAGGGCGU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UCAGG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A...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                                                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|  |  |  |  |  | 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3'        AGUGUUCAAUCCCA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AGUCC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U 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sition 1090-1097</w:t>
            </w:r>
          </w:p>
        </w:tc>
      </w:tr>
      <w:tr w:rsidR="001F1072" w:rsidRPr="006A05D7" w:rsidTr="00F34E17">
        <w:trPr>
          <w:trHeight w:val="765"/>
        </w:trPr>
        <w:tc>
          <w:tcPr>
            <w:tcW w:w="1661" w:type="dxa"/>
            <w:vMerge/>
            <w:shd w:val="clear" w:color="auto" w:fill="auto"/>
            <w:vAlign w:val="center"/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' ...CCGCUCUCUCAGGCC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UCAGGG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...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 xml:space="preserve">                                                  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| |  |  |  |  |  |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3'      AGUGUUCAAUCCCA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AGUCCC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sition 834-840</w:t>
            </w:r>
          </w:p>
        </w:tc>
      </w:tr>
      <w:tr w:rsidR="001F1072" w:rsidRPr="006A05D7" w:rsidTr="00F34E17">
        <w:trPr>
          <w:trHeight w:val="765"/>
        </w:trPr>
        <w:tc>
          <w:tcPr>
            <w:tcW w:w="16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iR-637</w:t>
            </w:r>
          </w:p>
        </w:tc>
        <w:tc>
          <w:tcPr>
            <w:tcW w:w="49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'   ...CUUGGCAGCCCCUCA-----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CCCAGA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...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                           |  |  |  |  |                      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|  |  |  |  |  |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 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3'      UGCGUCUCGGGCUUUCGG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GGUC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sition 1169-1175</w:t>
            </w:r>
          </w:p>
        </w:tc>
      </w:tr>
      <w:tr w:rsidR="001F1072" w:rsidRPr="006A05D7" w:rsidTr="00F34E17">
        <w:trPr>
          <w:trHeight w:val="765"/>
        </w:trPr>
        <w:tc>
          <w:tcPr>
            <w:tcW w:w="1661" w:type="dxa"/>
            <w:vMerge/>
            <w:shd w:val="clear" w:color="auto" w:fill="auto"/>
            <w:vAlign w:val="center"/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' ...UCUGUGUGUCCCUCU------C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CCCAG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U...                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                                  </w:t>
            </w:r>
            <w:proofErr w:type="gramStart"/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|  |</w:t>
            </w:r>
            <w:proofErr w:type="gramEnd"/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|                    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| 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|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 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|  |  |  |  |  </w:t>
            </w:r>
          </w:p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'        UGCGUCUCGGGCUUUCG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GGGUC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sition 1292-1298</w:t>
            </w:r>
          </w:p>
        </w:tc>
      </w:tr>
      <w:tr w:rsidR="001F1072" w:rsidRPr="006A05D7" w:rsidTr="00F34E17">
        <w:trPr>
          <w:trHeight w:val="765"/>
        </w:trPr>
        <w:tc>
          <w:tcPr>
            <w:tcW w:w="16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iR-802</w:t>
            </w:r>
          </w:p>
        </w:tc>
        <w:tc>
          <w:tcPr>
            <w:tcW w:w="49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'   ...GUCCCCUCAGACACC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UUACUG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...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                                                    |  |  |  |  |  |  |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3'  UGUUCCUACUUAGAAA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AAUGAC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 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sition 777-783</w:t>
            </w:r>
          </w:p>
        </w:tc>
      </w:tr>
      <w:tr w:rsidR="001F1072" w:rsidRPr="006A05D7" w:rsidTr="00F34E17">
        <w:trPr>
          <w:trHeight w:val="765"/>
        </w:trPr>
        <w:tc>
          <w:tcPr>
            <w:tcW w:w="1661" w:type="dxa"/>
            <w:vMerge/>
            <w:shd w:val="clear" w:color="auto" w:fill="auto"/>
            <w:vAlign w:val="center"/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'  ....AAAGCAAUAAUCUUU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UUACUG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...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                                 |  |  |  |  |  |  |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br/>
              <w:t>3'   UGUUCCUACUUAGAAA</w:t>
            </w: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AAUGAC</w:t>
            </w:r>
            <w:r w:rsidRPr="006A05D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 </w:t>
            </w:r>
          </w:p>
        </w:tc>
        <w:tc>
          <w:tcPr>
            <w:tcW w:w="28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1072" w:rsidRPr="006A05D7" w:rsidRDefault="001F1072" w:rsidP="00F34E17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A0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osition 1428-1435</w:t>
            </w:r>
          </w:p>
        </w:tc>
      </w:tr>
    </w:tbl>
    <w:p w:rsidR="001F1072" w:rsidRPr="006A05D7" w:rsidRDefault="001F1072" w:rsidP="001F1072">
      <w:pPr>
        <w:rPr>
          <w:color w:val="000000"/>
        </w:rPr>
      </w:pPr>
    </w:p>
    <w:p w:rsidR="004D0334" w:rsidRDefault="004D0334">
      <w:bookmarkStart w:id="0" w:name="_GoBack"/>
      <w:bookmarkEnd w:id="0"/>
    </w:p>
    <w:sectPr w:rsidR="004D0334" w:rsidSect="004444A6">
      <w:footerReference w:type="default" r:id="rId5"/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0E9E" w:rsidRDefault="001F107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D0E9E" w:rsidRDefault="001F10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072"/>
    <w:rsid w:val="001F1072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072"/>
    <w:pPr>
      <w:spacing w:after="160" w:line="259" w:lineRule="auto"/>
    </w:pPr>
    <w:rPr>
      <w:rFonts w:ascii="Calibri" w:eastAsia="Calibri" w:hAnsi="Calibri" w:cs="Arial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rFonts w:asciiTheme="minorHAnsi" w:eastAsiaTheme="minorHAnsi" w:hAnsiTheme="minorHAnsi" w:cstheme="minorBid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072"/>
    <w:rPr>
      <w:rFonts w:ascii="Calibri" w:eastAsia="Calibri" w:hAnsi="Calibri" w:cs="Arial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072"/>
    <w:pPr>
      <w:spacing w:after="160" w:line="259" w:lineRule="auto"/>
    </w:pPr>
    <w:rPr>
      <w:rFonts w:ascii="Calibri" w:eastAsia="Calibri" w:hAnsi="Calibri" w:cs="Arial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rFonts w:asciiTheme="minorHAnsi" w:eastAsiaTheme="minorHAnsi" w:hAnsiTheme="minorHAnsi" w:cstheme="minorBid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072"/>
    <w:rPr>
      <w:rFonts w:ascii="Calibri" w:eastAsia="Calibri" w:hAnsi="Calibri" w:cs="Arial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27</Characters>
  <Application>Microsoft Office Word</Application>
  <DocSecurity>0</DocSecurity>
  <Lines>20</Lines>
  <Paragraphs>7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26T10:10:00Z</dcterms:created>
  <dcterms:modified xsi:type="dcterms:W3CDTF">2021-01-26T10:10:00Z</dcterms:modified>
</cp:coreProperties>
</file>